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9F2" w:rsidRPr="0052477B" w:rsidRDefault="006049F2" w:rsidP="006049F2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sz w:val="26"/>
          <w:szCs w:val="26"/>
          <w:lang w:val="en-GB"/>
        </w:rPr>
      </w:pPr>
      <w:proofErr w:type="gramStart"/>
      <w:r w:rsidRPr="0052477B">
        <w:rPr>
          <w:rFonts w:asciiTheme="majorHAnsi" w:eastAsiaTheme="majorEastAsia" w:hAnsiTheme="majorHAnsi" w:cstheme="majorBidi"/>
          <w:sz w:val="26"/>
          <w:szCs w:val="26"/>
          <w:lang w:val="en-GB"/>
        </w:rPr>
        <w:t>Additional file 2.</w:t>
      </w:r>
      <w:proofErr w:type="gramEnd"/>
      <w:r w:rsidRPr="0052477B">
        <w:rPr>
          <w:rFonts w:asciiTheme="majorHAnsi" w:eastAsiaTheme="majorEastAsia" w:hAnsiTheme="majorHAnsi" w:cstheme="majorBidi"/>
          <w:sz w:val="26"/>
          <w:szCs w:val="26"/>
          <w:lang w:val="en-GB"/>
        </w:rPr>
        <w:t xml:space="preserve"> Indicators used in the disadvantaged family network classificat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4"/>
        <w:gridCol w:w="1768"/>
        <w:gridCol w:w="1606"/>
        <w:gridCol w:w="1188"/>
        <w:gridCol w:w="1188"/>
        <w:gridCol w:w="1186"/>
      </w:tblGrid>
      <w:tr w:rsidR="006049F2" w:rsidRPr="0052477B" w:rsidTr="00301B1E">
        <w:trPr>
          <w:trHeight w:val="315"/>
        </w:trPr>
        <w:tc>
          <w:tcPr>
            <w:tcW w:w="1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GB" w:eastAsia="nl-NL"/>
              </w:rPr>
            </w:pP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GB" w:eastAsia="nl-NL"/>
              </w:rPr>
            </w:pPr>
          </w:p>
        </w:tc>
        <w:tc>
          <w:tcPr>
            <w:tcW w:w="271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GB" w:eastAsia="nl-NL"/>
              </w:rPr>
              <w:t>Adult child(</w:t>
            </w:r>
            <w:proofErr w:type="spellStart"/>
            <w:r w:rsidRPr="0052477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GB" w:eastAsia="nl-NL"/>
              </w:rPr>
              <w:t>ren</w:t>
            </w:r>
            <w:proofErr w:type="spellEnd"/>
            <w:r w:rsidRPr="0052477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GB" w:eastAsia="nl-NL"/>
              </w:rPr>
              <w:t>) characteristics</w:t>
            </w:r>
          </w:p>
        </w:tc>
      </w:tr>
      <w:tr w:rsidR="006049F2" w:rsidRPr="0052477B" w:rsidTr="00301B1E">
        <w:trPr>
          <w:trHeight w:val="315"/>
        </w:trPr>
        <w:tc>
          <w:tcPr>
            <w:tcW w:w="1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F2" w:rsidRPr="0052477B" w:rsidRDefault="006049F2" w:rsidP="00301B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nl-NL"/>
              </w:rPr>
              <w:t>Indicators</w:t>
            </w: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nl-NL"/>
              </w:rPr>
              <w:t>Disadvantaged partner</w:t>
            </w: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6049F2" w:rsidRPr="0052477B" w:rsidRDefault="006049F2" w:rsidP="00301B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nl-NL"/>
              </w:rPr>
              <w:t>Near and disadvantage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6049F2" w:rsidRPr="0052477B" w:rsidRDefault="006049F2" w:rsidP="00301B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nl-NL"/>
              </w:rPr>
              <w:t>Near, non-disadvantage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6049F2" w:rsidRPr="0052477B" w:rsidRDefault="006049F2" w:rsidP="00301B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nl-NL"/>
              </w:rPr>
              <w:t>Far and disadvantaged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6049F2" w:rsidRPr="0052477B" w:rsidRDefault="006049F2" w:rsidP="00301B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nl-NL"/>
              </w:rPr>
              <w:t>Far, non-disadvantaged</w:t>
            </w:r>
          </w:p>
        </w:tc>
      </w:tr>
      <w:tr w:rsidR="006049F2" w:rsidRPr="0052477B" w:rsidTr="00301B1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t>Non-employ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sym w:font="Wingdings" w:char="F0FC"/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sym w:font="Wingdings" w:char="F0FC"/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sym w:font="Wingdings" w:char="F0FC"/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</w:tr>
      <w:tr w:rsidR="006049F2" w:rsidRPr="0052477B" w:rsidTr="00301B1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t>Below degree-level education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sym w:font="Wingdings" w:char="F0FC"/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</w:tr>
      <w:tr w:rsidR="006049F2" w:rsidRPr="0052477B" w:rsidTr="00301B1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t>Below median incom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sym w:font="Wingdings" w:char="F0FC"/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</w:tr>
      <w:tr w:rsidR="006049F2" w:rsidRPr="0052477B" w:rsidTr="00301B1E">
        <w:trPr>
          <w:trHeight w:val="300"/>
        </w:trPr>
        <w:tc>
          <w:tcPr>
            <w:tcW w:w="1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t>Poor health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sym w:font="Wingdings" w:char="F0FC"/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sym w:font="Wingdings" w:char="F0FC"/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sym w:font="Wingdings" w:char="F0FC"/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</w:tr>
      <w:tr w:rsidR="006049F2" w:rsidRPr="0052477B" w:rsidTr="00301B1E">
        <w:trPr>
          <w:trHeight w:val="300"/>
        </w:trPr>
        <w:tc>
          <w:tcPr>
            <w:tcW w:w="1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t>Receives social assistance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sym w:font="Wingdings" w:char="F0FC"/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sym w:font="Wingdings" w:char="F0FC"/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</w:tr>
      <w:tr w:rsidR="006049F2" w:rsidRPr="0052477B" w:rsidTr="00301B1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t>Living &lt;10km from focal person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nl-NL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sym w:font="Wingdings" w:char="F0FC"/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sym w:font="Wingdings" w:char="F0FC"/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nl-NL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nl-NL"/>
              </w:rPr>
            </w:pPr>
          </w:p>
        </w:tc>
      </w:tr>
      <w:tr w:rsidR="006049F2" w:rsidRPr="0052477B" w:rsidTr="00301B1E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t>Living ≥10km from focal person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nl-NL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sym w:font="Wingdings" w:char="F0FC"/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9F2" w:rsidRPr="0052477B" w:rsidRDefault="006049F2" w:rsidP="0030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</w:pPr>
            <w:r w:rsidRPr="0052477B">
              <w:rPr>
                <w:rFonts w:ascii="Calibri" w:eastAsia="Times New Roman" w:hAnsi="Calibri" w:cs="Calibri"/>
                <w:color w:val="000000"/>
                <w:sz w:val="18"/>
                <w:lang w:val="en-GB" w:eastAsia="nl-NL"/>
              </w:rPr>
              <w:sym w:font="Wingdings" w:char="F0FC"/>
            </w:r>
          </w:p>
        </w:tc>
      </w:tr>
    </w:tbl>
    <w:p w:rsidR="006049F2" w:rsidRPr="0052477B" w:rsidRDefault="006049F2" w:rsidP="006049F2">
      <w:pPr>
        <w:rPr>
          <w:rFonts w:ascii="Calibri" w:eastAsia="Times New Roman" w:hAnsi="Calibri" w:cs="Calibri"/>
          <w:color w:val="000000"/>
          <w:sz w:val="18"/>
          <w:szCs w:val="18"/>
          <w:lang w:val="en-GB" w:eastAsia="nl-NL"/>
        </w:rPr>
      </w:pPr>
      <w:r w:rsidRPr="0052477B">
        <w:rPr>
          <w:rFonts w:ascii="Calibri" w:eastAsia="Times New Roman" w:hAnsi="Calibri" w:cs="Calibri"/>
          <w:color w:val="000000"/>
          <w:sz w:val="18"/>
          <w:szCs w:val="18"/>
          <w:lang w:val="en-GB" w:eastAsia="nl-NL"/>
        </w:rPr>
        <w:t xml:space="preserve">Note: All indicators marked by a tick must be fulfilled to meet the criteria. Non-disadvantaged partners are co-resident partners who do not fulfil all four criteria marked under ‘Disadvantaged partner’. </w:t>
      </w:r>
    </w:p>
    <w:p w:rsidR="006049F2" w:rsidRPr="0052477B" w:rsidRDefault="006049F2" w:rsidP="006049F2">
      <w:pPr>
        <w:rPr>
          <w:lang w:val="en-GB"/>
        </w:rPr>
      </w:pPr>
    </w:p>
    <w:p w:rsidR="006049F2" w:rsidRPr="005C4D99" w:rsidRDefault="006049F2" w:rsidP="006049F2">
      <w:pPr>
        <w:rPr>
          <w:lang w:val="en-GB"/>
        </w:rPr>
      </w:pPr>
    </w:p>
    <w:p w:rsidR="004C31E8" w:rsidRPr="006049F2" w:rsidRDefault="004C31E8" w:rsidP="006049F2">
      <w:bookmarkStart w:id="0" w:name="_GoBack"/>
      <w:bookmarkEnd w:id="0"/>
    </w:p>
    <w:sectPr w:rsidR="004C31E8" w:rsidRPr="00604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EDD"/>
    <w:rsid w:val="00060B2F"/>
    <w:rsid w:val="00236B13"/>
    <w:rsid w:val="00283EDD"/>
    <w:rsid w:val="00415674"/>
    <w:rsid w:val="004C31E8"/>
    <w:rsid w:val="006049F2"/>
    <w:rsid w:val="00983ECD"/>
    <w:rsid w:val="00A2561A"/>
    <w:rsid w:val="00CC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E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E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73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3-09T04:58:00Z</dcterms:created>
  <dcterms:modified xsi:type="dcterms:W3CDTF">2022-03-09T04:58:00Z</dcterms:modified>
</cp:coreProperties>
</file>